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320" w:leader="none"/>
          <w:tab w:val="left" w:pos="4680" w:leader="none"/>
        </w:tabs>
        <w:spacing w:lineRule="auto" w:line="480"/>
        <w:rPr/>
      </w:pPr>
      <w:r>
        <w:rPr/>
        <w:t xml:space="preserve">Table S2. Compounds with increased susceptibilities greater than or equal to 1.5-fold due to </w:t>
      </w:r>
      <w:r>
        <w:rPr>
          <w:i/>
        </w:rPr>
        <w:t>ramA</w:t>
      </w:r>
      <w:r>
        <w:rPr/>
        <w:t xml:space="preserve"> inactivation in comparing </w:t>
      </w:r>
      <w:r>
        <w:rPr>
          <w:i/>
        </w:rPr>
        <w:t>S</w:t>
      </w:r>
      <w:r>
        <w:rPr/>
        <w:t>. Typhimurium LTL</w:t>
      </w:r>
      <w:r>
        <w:rPr>
          <w:i/>
        </w:rPr>
        <w:t>ramA::aph</w:t>
      </w:r>
      <w:r>
        <w:rPr/>
        <w:t xml:space="preserve"> to its parental strain </w:t>
      </w:r>
      <w:r>
        <w:rPr>
          <w:i/>
        </w:rPr>
        <w:t>S</w:t>
      </w:r>
      <w:r>
        <w:rPr/>
        <w:t>. Typhimurium LTL</w:t>
      </w:r>
    </w:p>
    <w:tbl>
      <w:tblPr>
        <w:tblW w:w="98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3360"/>
        <w:gridCol w:w="1920"/>
      </w:tblGrid>
      <w:tr>
        <w:trPr>
          <w:trHeight w:val="255" w:hRule="atLeast"/>
        </w:trPr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ode of Action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ompoun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ifference in fold (A.U.)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TPase, Na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US"/>
              </w:rPr>
              <w:t>+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>/K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US"/>
              </w:rPr>
              <w:t>+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 and Mg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US"/>
              </w:rPr>
              <w:t>++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Sanguinarine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1 (-2138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beta-adrenergic blocker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pranolo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8 (-4760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ll cycle modulation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hlorpromaz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7.1 (-7095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cell wall, cephalosporin first generation 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fazo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4 (-2355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phaloth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6.2 (-6216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ll wall, cephalosporin second generation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furoxim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1 (-4064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foxit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6 (-4627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fmetazol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9.1 (-91249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famandol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9 (-1982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ll wall, cephalosporin third generation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fotaxim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0.1 (-100895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ll wall, lactam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moxicil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3 (-23333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loxacil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5 (-24579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afcil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1 (-2088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enicillin 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6.8 (-67977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arbenicil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7.6 (-76353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Oxacil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7.9 (-7982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mpicil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0 (-1993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zlocil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5.1 (-50750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oxalactam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8 (-4823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arbenicil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9.6 (-96026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ztreonam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8 (-28216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henethicill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8.1 (-8112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helator, lipophili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,2'-Dipyridy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5 (-15465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,10-Phenanthro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3.9 (-38568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Fusaric acid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6 (-15933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,7-Dichloro-8-hydroxyquino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3 (-42795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-Chloro-7-iodo-8-hydroxyquino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1 (-21370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holinergic antagonis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Orphenadr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3 (-43365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idino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3.0 (-30048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yclic nucleotide phosphodiesteras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methaz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6.6 (-66479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NA damage, nitrofuran analo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Furaltado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2 (-21628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NA intercalator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criflav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3.6 (-36308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9-Aminoacrid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3.9 (-3860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-Phenylpheno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7.8 (-77595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flav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0 (-40050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NA unwinding, gyrase, topoisomeras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ovobioc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7 (-17148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folate antagonis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Sulfamonomethox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6.6 (-6644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folate synthesis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Trimethoprim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7.1 (-70899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Sulfachloropyridaz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9 (-19358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Sulfisoxazol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1 (-20690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fungicid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hloroxyleno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6.8 (-67905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imidazoline binding sites, agonis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Harma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7 (-16973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lipid synthesis, fatty acid inhibitor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Triclosa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8 (-17723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embrane permeability, guanidine, fungicid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od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8 (-4846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embrane, detergent, cationi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odecyltrimethyl ammonium bromid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8 (-2844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etylpyridinium chlorid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6 (-1566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ethyltrioctylammonium chlorid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3.6 (-3546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omiphen bromid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5.0 (-50426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embrane, disorganize structur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olymyxin B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6 (-15555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embrane, electron transpor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hlorhexid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3 (-43557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embrane, transpor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mitripty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6.1 (-60765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-Source,amino acid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L-Cyste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6 (-16316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H, deaminas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H 9.5 + L-Tryptopha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6 (-1587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H 9.5 + Histam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4 (-24260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H 9.5 + Phenylethylam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1 (-20608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tein kinase C inhibitor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helerythr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3 (-2286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tein synthesis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hloramphenico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7.3 (-72909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tein synthesis, 30S ribosomal subuni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uromyc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5 (-4533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tein synthesis, 30S ribosomal subunit, tetracyclin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hlortetracyc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2 (-4165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inocyc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1.1(-111368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emeclocy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6.1 (-6072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Tetracyc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8 (-1790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enimepicyc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6.7 (-66963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olitetracyc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6.5 (-64853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Oxytetracyc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5 (-4481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oxycycl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7.5 (-7517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tein synthesis, 50S ribosomal subunit, 23S rRN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Thiamphenicol 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7.5 (-75086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tein synthesis, 50S ribosomal subunit, macrolid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Spiramyc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8 (-1827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samyc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9 (-1946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tein synthesis, elongation factor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Fusidic acid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5 (-1527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rotein synthesis, lincosamid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Lincomyc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8 (-27691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espiration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Iodonitro tetrazolium viole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8 (-17902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8-Crown-6 ether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4 (-24234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Thioridaz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4 (-44295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toxic anion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otassium tellurit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9 (-19157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admium chlorid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2.2 (-22386)</w:t>
            </w:r>
          </w:p>
        </w:tc>
      </w:tr>
      <w:tr>
        <w:trPr>
          <w:trHeight w:val="255" w:hRule="atLeast"/>
        </w:trPr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Lithium chlorid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1.6 (-15959)</w:t>
            </w:r>
          </w:p>
        </w:tc>
      </w:tr>
      <w:tr>
        <w:trPr>
          <w:trHeight w:val="255" w:hRule="atLeast"/>
        </w:trPr>
        <w:tc>
          <w:tcPr>
            <w:tcW w:w="4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tRNA synthetase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Glycine hydroxamate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4.4 (-44588)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sz w:val="20"/>
          <w:szCs w:val="20"/>
        </w:rPr>
        <w:t>fold equals to arbitrary unit (A.U.)/10,000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23:12:00Z</dcterms:created>
  <dc:creator>Carolyn Baker</dc:creator>
  <dc:description/>
  <cp:keywords/>
  <dc:language>en-US</dc:language>
  <cp:lastModifiedBy>Carolyn Baker</cp:lastModifiedBy>
  <dcterms:modified xsi:type="dcterms:W3CDTF">2011-06-29T23:12:00Z</dcterms:modified>
  <cp:revision>1</cp:revision>
  <dc:subject/>
  <dc:title/>
</cp:coreProperties>
</file>